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14ED6" w14:textId="22F85149" w:rsidR="00EE1DEF" w:rsidRPr="00961FB8" w:rsidRDefault="005A373A" w:rsidP="008F2831">
      <w:pPr>
        <w:spacing w:afterLines="50"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61FB8">
        <w:rPr>
          <w:rFonts w:ascii="Times New Roman" w:hAnsi="Times New Roman" w:cs="Times New Roman"/>
          <w:b/>
          <w:sz w:val="20"/>
          <w:szCs w:val="20"/>
          <w:lang w:val="en-US"/>
        </w:rPr>
        <w:t>S9</w:t>
      </w:r>
      <w:r w:rsidR="008305B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305B9" w:rsidRPr="00961FB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EE1DEF" w:rsidRPr="00961FB8">
        <w:rPr>
          <w:rFonts w:ascii="Times New Roman" w:hAnsi="Times New Roman" w:cs="Times New Roman"/>
          <w:b/>
          <w:sz w:val="20"/>
          <w:szCs w:val="20"/>
          <w:lang w:val="en-US"/>
        </w:rPr>
        <w:t>. Regression model</w:t>
      </w:r>
      <w:r w:rsidR="00A558EB" w:rsidRPr="00961F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</w:t>
      </w:r>
      <w:r w:rsidR="001D6199" w:rsidRPr="00961F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E1DEF" w:rsidRPr="00961FB8">
        <w:rPr>
          <w:rFonts w:ascii="Times New Roman" w:hAnsi="Times New Roman" w:cs="Times New Roman"/>
          <w:b/>
          <w:sz w:val="20"/>
          <w:szCs w:val="20"/>
          <w:lang w:val="en-US"/>
        </w:rPr>
        <w:t>time preferences</w:t>
      </w:r>
      <w:r w:rsidR="00CD6EFB" w:rsidRPr="00961FB8">
        <w:rPr>
          <w:rFonts w:ascii="Times New Roman" w:hAnsi="Times New Roman" w:cs="Times New Roman"/>
          <w:b/>
          <w:sz w:val="20"/>
          <w:szCs w:val="20"/>
          <w:lang w:val="en-US"/>
        </w:rPr>
        <w:t>, university reform as explanatory variable</w:t>
      </w:r>
    </w:p>
    <w:tbl>
      <w:tblPr>
        <w:tblStyle w:val="TableGrid"/>
        <w:tblW w:w="4833" w:type="pct"/>
        <w:tblLook w:val="04A0" w:firstRow="1" w:lastRow="0" w:firstColumn="1" w:lastColumn="0" w:noHBand="0" w:noVBand="1"/>
      </w:tblPr>
      <w:tblGrid>
        <w:gridCol w:w="4488"/>
        <w:gridCol w:w="4488"/>
      </w:tblGrid>
      <w:tr w:rsidR="00961FB8" w:rsidRPr="008413E8" w14:paraId="625608B5" w14:textId="77777777" w:rsidTr="00961FB8">
        <w:tc>
          <w:tcPr>
            <w:tcW w:w="2500" w:type="pct"/>
          </w:tcPr>
          <w:p w14:paraId="247A34B2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7F44590B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</w:tr>
      <w:tr w:rsidR="00961FB8" w:rsidRPr="008413E8" w14:paraId="4EAD702E" w14:textId="77777777" w:rsidTr="00961FB8">
        <w:tc>
          <w:tcPr>
            <w:tcW w:w="2500" w:type="pct"/>
          </w:tcPr>
          <w:p w14:paraId="1998F8D3" w14:textId="77777777" w:rsidR="00961FB8" w:rsidRPr="00961FB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ins w:id="1" w:author="LENOVO" w:date="2022-10-29T12:24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  <m:ctrlPr>
                      <w:ins w:id="2" w:author="LENOVO" w:date="2022-10-29T12:24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w:ins>
                    </m:ctrlPr>
                  </m:fName>
                  <m:e>
                    <m:d>
                      <m:dPr>
                        <m:ctrlPr>
                          <w:ins w:id="3" w:author="LENOVO" w:date="2022-10-29T12:24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2500" w:type="pct"/>
          </w:tcPr>
          <w:p w14:paraId="1C8E6DCD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  <w:p w14:paraId="1F171F53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2)</w:t>
            </w:r>
          </w:p>
        </w:tc>
      </w:tr>
      <w:tr w:rsidR="00961FB8" w:rsidRPr="008413E8" w14:paraId="09AEC12B" w14:textId="77777777" w:rsidTr="00961FB8">
        <w:tc>
          <w:tcPr>
            <w:tcW w:w="2500" w:type="pct"/>
          </w:tcPr>
          <w:p w14:paraId="6EB573B8" w14:textId="77777777" w:rsidR="00961FB8" w:rsidRPr="00961FB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ins w:id="4" w:author="LENOVO" w:date="2022-10-29T12:24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  <m:ctrlPr>
                      <w:ins w:id="5" w:author="LENOVO" w:date="2022-10-29T12:24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w:ins>
                    </m:ctrlPr>
                  </m:fName>
                  <m:e>
                    <m:d>
                      <m:dPr>
                        <m:ctrlPr>
                          <w:ins w:id="6" w:author="LENOVO" w:date="2022-10-29T12:24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δ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2500" w:type="pct"/>
          </w:tcPr>
          <w:p w14:paraId="42253FF9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2A13FD1D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961FB8" w:rsidRPr="008413E8" w14:paraId="7A75D13F" w14:textId="77777777" w:rsidTr="00961FB8">
        <w:tc>
          <w:tcPr>
            <w:tcW w:w="2500" w:type="pct"/>
          </w:tcPr>
          <w:p w14:paraId="1035324A" w14:textId="77777777" w:rsidR="00961FB8" w:rsidRPr="008413E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7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8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9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961FB8" w:rsidRPr="008413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2500" w:type="pct"/>
          </w:tcPr>
          <w:p w14:paraId="63D7060A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  <w:p w14:paraId="4B0FA093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</w:tr>
      <w:tr w:rsidR="00961FB8" w:rsidRPr="008413E8" w14:paraId="27543AC7" w14:textId="77777777" w:rsidTr="00961FB8">
        <w:tc>
          <w:tcPr>
            <w:tcW w:w="2500" w:type="pct"/>
          </w:tcPr>
          <w:p w14:paraId="14E95CE5" w14:textId="77777777" w:rsidR="00961FB8" w:rsidRPr="008413E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0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11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12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2500" w:type="pct"/>
          </w:tcPr>
          <w:p w14:paraId="579D6C2C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14:paraId="4D4BA98D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tr w:rsidR="00961FB8" w:rsidRPr="008413E8" w14:paraId="09CC0C1A" w14:textId="77777777" w:rsidTr="00961FB8">
        <w:tc>
          <w:tcPr>
            <w:tcW w:w="2500" w:type="pct"/>
          </w:tcPr>
          <w:p w14:paraId="655F9D29" w14:textId="77777777" w:rsidR="00961FB8" w:rsidRPr="008413E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3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14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15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2500" w:type="pct"/>
          </w:tcPr>
          <w:p w14:paraId="201D28EE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  <w:p w14:paraId="19B7EFAE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961FB8" w:rsidRPr="008413E8" w14:paraId="2A3753FD" w14:textId="77777777" w:rsidTr="00961FB8">
        <w:tc>
          <w:tcPr>
            <w:tcW w:w="2500" w:type="pct"/>
          </w:tcPr>
          <w:p w14:paraId="73F8F3A5" w14:textId="77777777" w:rsidR="00961FB8" w:rsidRPr="008413E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6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17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18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2500" w:type="pct"/>
          </w:tcPr>
          <w:p w14:paraId="30A7F59B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  <w:p w14:paraId="36860E1B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tr w:rsidR="00961FB8" w:rsidRPr="008413E8" w14:paraId="4CB524C0" w14:textId="77777777" w:rsidTr="00961FB8">
        <w:tc>
          <w:tcPr>
            <w:tcW w:w="2500" w:type="pct"/>
          </w:tcPr>
          <w:p w14:paraId="279DE249" w14:textId="239DA7CC" w:rsidR="00961FB8" w:rsidRPr="008413E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9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20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21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>×</m:t>
              </m:r>
            </m:oMath>
            <w:r w:rsidR="00961FB8" w:rsidRPr="008413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niversity reform</w:t>
            </w:r>
          </w:p>
        </w:tc>
        <w:tc>
          <w:tcPr>
            <w:tcW w:w="2500" w:type="pct"/>
          </w:tcPr>
          <w:p w14:paraId="6EFEC808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  <w:p w14:paraId="3F4CDFFB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</w:tr>
      <w:tr w:rsidR="00961FB8" w:rsidRPr="008413E8" w14:paraId="5060A0B2" w14:textId="77777777" w:rsidTr="00961FB8">
        <w:tc>
          <w:tcPr>
            <w:tcW w:w="2500" w:type="pct"/>
          </w:tcPr>
          <w:p w14:paraId="5C4FC054" w14:textId="723B0689" w:rsidR="00961FB8" w:rsidRPr="008413E8" w:rsidRDefault="00FA7D0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22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23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24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961FB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>×</m:t>
              </m:r>
            </m:oMath>
            <w:r w:rsidR="00961FB8" w:rsidRPr="008413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niversity reform</w:t>
            </w:r>
          </w:p>
        </w:tc>
        <w:tc>
          <w:tcPr>
            <w:tcW w:w="2500" w:type="pct"/>
          </w:tcPr>
          <w:p w14:paraId="7A923A8B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56DCD324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tr w:rsidR="00961FB8" w:rsidRPr="008413E8" w14:paraId="3D133DA2" w14:textId="77777777" w:rsidTr="00961FB8">
        <w:tc>
          <w:tcPr>
            <w:tcW w:w="2500" w:type="pct"/>
          </w:tcPr>
          <w:p w14:paraId="2601A41B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00" w:type="pct"/>
          </w:tcPr>
          <w:p w14:paraId="280178AD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61FB8" w:rsidRPr="008413E8" w14:paraId="01FF0774" w14:textId="77777777" w:rsidTr="00961FB8">
        <w:tc>
          <w:tcPr>
            <w:tcW w:w="2500" w:type="pct"/>
          </w:tcPr>
          <w:p w14:paraId="26303935" w14:textId="677BF69A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</w:t>
            </w:r>
          </w:p>
        </w:tc>
        <w:tc>
          <w:tcPr>
            <w:tcW w:w="2500" w:type="pct"/>
          </w:tcPr>
          <w:p w14:paraId="230F796D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61FB8" w:rsidRPr="008413E8" w14:paraId="161DB524" w14:textId="77777777" w:rsidTr="00961FB8">
        <w:tc>
          <w:tcPr>
            <w:tcW w:w="2500" w:type="pct"/>
          </w:tcPr>
          <w:p w14:paraId="2FCD9A06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2500" w:type="pct"/>
          </w:tcPr>
          <w:p w14:paraId="7D9AAA73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8</w:t>
            </w:r>
          </w:p>
        </w:tc>
      </w:tr>
      <w:tr w:rsidR="00961FB8" w:rsidRPr="008413E8" w14:paraId="5C9DE769" w14:textId="77777777" w:rsidTr="00961FB8">
        <w:tc>
          <w:tcPr>
            <w:tcW w:w="2500" w:type="pct"/>
          </w:tcPr>
          <w:p w14:paraId="0CBAF5A8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2500" w:type="pct"/>
          </w:tcPr>
          <w:p w14:paraId="7B6EDDC2" w14:textId="77777777" w:rsidR="00961FB8" w:rsidRPr="008413E8" w:rsidRDefault="00961FB8" w:rsidP="00961F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</w:tr>
    </w:tbl>
    <w:p w14:paraId="43EBBB26" w14:textId="5BFDB094" w:rsidR="00EE1DEF" w:rsidRPr="008413E8" w:rsidRDefault="00EE1DEF" w:rsidP="00961FB8">
      <w:pPr>
        <w:rPr>
          <w:rFonts w:ascii="Times New Roman" w:hAnsi="Times New Roman" w:cs="Times New Roman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1D6199" w:rsidRPr="008413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Clustered at individual level.</w:t>
      </w:r>
      <w:r w:rsidRPr="008413E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957DAF"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>s in parentheses.</w:t>
      </w:r>
      <w:proofErr w:type="gramEnd"/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proofErr w:type="gramStart"/>
      <w:r w:rsidRPr="008413E8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proofErr w:type="gramEnd"/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at 1% level, ** significant at 5% level, * significant at 10% level.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w:br/>
        </m:r>
      </m:oMath>
    </w:p>
    <w:sectPr w:rsidR="00EE1DEF" w:rsidRPr="008413E8" w:rsidSect="00852960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CE7E7" w14:textId="77777777" w:rsidR="00FA7D08" w:rsidRDefault="00FA7D08" w:rsidP="00B06B71">
      <w:r>
        <w:separator/>
      </w:r>
    </w:p>
  </w:endnote>
  <w:endnote w:type="continuationSeparator" w:id="0">
    <w:p w14:paraId="0244A578" w14:textId="77777777" w:rsidR="00FA7D08" w:rsidRDefault="00FA7D08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05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E8194" w14:textId="77777777" w:rsidR="00FA7D08" w:rsidRDefault="00FA7D08" w:rsidP="00B06B71">
      <w:r>
        <w:separator/>
      </w:r>
    </w:p>
  </w:footnote>
  <w:footnote w:type="continuationSeparator" w:id="0">
    <w:p w14:paraId="5842247D" w14:textId="77777777" w:rsidR="00FA7D08" w:rsidRDefault="00FA7D08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0F62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373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3F2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5B9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2960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55B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1FB8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A7D08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CFB0617-78A8-458B-A526-200E5C5FA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66</Characters>
  <Application>Microsoft Office Word</Application>
  <DocSecurity>0</DocSecurity>
  <Lines>43</Lines>
  <Paragraphs>4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8</cp:revision>
  <cp:lastPrinted>2019-09-04T11:26:00Z</cp:lastPrinted>
  <dcterms:created xsi:type="dcterms:W3CDTF">2022-05-24T06:45:00Z</dcterms:created>
  <dcterms:modified xsi:type="dcterms:W3CDTF">2022-10-2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